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8" w:type="dxa"/>
        <w:tblInd w:w="1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1189"/>
        <w:gridCol w:w="2936"/>
        <w:gridCol w:w="2126"/>
        <w:gridCol w:w="1416"/>
      </w:tblGrid>
      <w:tr w:rsidR="00D71A66" w:rsidRPr="005434A6" w:rsidTr="005434A6">
        <w:trPr>
          <w:trHeight w:val="276"/>
        </w:trPr>
        <w:tc>
          <w:tcPr>
            <w:tcW w:w="96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1A66" w:rsidRPr="005434A6" w:rsidRDefault="00DD64D8" w:rsidP="008D143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="00D5610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  <w:r w:rsidR="00607E4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Table</w:t>
            </w:r>
            <w:r w:rsidR="004012A3" w:rsidRPr="005434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4012A3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rizontally transferred </w:t>
            </w:r>
            <w:r w:rsidR="00467AA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ysine</w:t>
            </w:r>
            <w:r w:rsidR="004012A3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s in the whitefly </w:t>
            </w:r>
            <w:r w:rsidR="004012A3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4012A3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4012A3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aleurodes vaporarium</w:t>
            </w:r>
          </w:p>
        </w:tc>
      </w:tr>
      <w:tr w:rsidR="00D71A66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1A66" w:rsidRPr="008507B2" w:rsidRDefault="000513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b/>
                <w:iCs/>
                <w:color w:val="000000"/>
                <w:szCs w:val="21"/>
              </w:rPr>
              <w:t>Speci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4012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4012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4012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4012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</w:tr>
      <w:tr w:rsidR="00D71A66" w:rsidRPr="005434A6" w:rsidTr="00567BAC">
        <w:trPr>
          <w:trHeight w:val="27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4012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AM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7D6A2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1A66" w:rsidRPr="008507B2" w:rsidRDefault="000E0E96" w:rsidP="00567BA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hyperlink r:id="rId7" w:history="1">
              <w:r w:rsidR="00DB423A" w:rsidRPr="008507B2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Bta20020</w:t>
              </w:r>
            </w:hyperlink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1A66" w:rsidRPr="008507B2" w:rsidRDefault="00B103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92.Contig2_AB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D71A66" w:rsidRPr="008507B2" w:rsidRDefault="003A58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215586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3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9C28C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9C28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0E0E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hyperlink r:id="rId8" w:history="1">
              <w:r w:rsidR="009C28CA" w:rsidRPr="008507B2">
                <w:rPr>
                  <w:rStyle w:val="a5"/>
                  <w:rFonts w:ascii="Times New Roman" w:eastAsia="宋体" w:hAnsi="Times New Roman" w:cs="Times New Roman"/>
                  <w:color w:val="000000"/>
                  <w:kern w:val="0"/>
                  <w:szCs w:val="21"/>
                  <w:u w:val="none"/>
                  <w:shd w:val="clear" w:color="auto" w:fill="FFFFFF"/>
                </w:rPr>
                <w:t>Bta06657</w:t>
              </w:r>
            </w:hyperlink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5642_AB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9C28CA" w:rsidRPr="008507B2" w:rsidRDefault="003A5892" w:rsidP="003A5892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/>
                <w:szCs w:val="21"/>
              </w:rPr>
              <w:t>MT215587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3]</w:t>
            </w:r>
          </w:p>
        </w:tc>
      </w:tr>
      <w:tr w:rsidR="009C28C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0E0E96" w:rsidP="00DB42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hyperlink r:id="rId9" w:history="1">
              <w:r w:rsidR="009C28CA" w:rsidRPr="008507B2">
                <w:rPr>
                  <w:rStyle w:val="a5"/>
                  <w:rFonts w:ascii="Times New Roman" w:eastAsia="宋体" w:hAnsi="Times New Roman" w:cs="Times New Roman"/>
                  <w:color w:val="000000"/>
                  <w:kern w:val="0"/>
                  <w:szCs w:val="21"/>
                  <w:u w:val="none"/>
                  <w:shd w:val="clear" w:color="auto" w:fill="FFFFFF"/>
                </w:rPr>
                <w:t>Bta03593</w:t>
              </w:r>
            </w:hyperlink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9C28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744.Contig1_AB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2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9C28CA" w:rsidRPr="008507B2" w:rsidRDefault="003A5892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/>
                <w:szCs w:val="21"/>
              </w:rPr>
              <w:t>MT215585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3]</w:t>
            </w:r>
          </w:p>
        </w:tc>
      </w:tr>
      <w:tr w:rsidR="007D6A2A" w:rsidRPr="005434A6" w:rsidTr="00567BAC">
        <w:trPr>
          <w:trHeight w:val="27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7D6A2A" w:rsidRPr="008507B2" w:rsidRDefault="007D6A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7D6A2A" w:rsidRPr="008507B2" w:rsidRDefault="007D6A2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D6A2A" w:rsidRPr="008507B2" w:rsidRDefault="00FE7F3B" w:rsidP="001826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8507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7D6A2A"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mic scaffold_</w:t>
            </w:r>
            <w:r w:rsidR="00F76FA6"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4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D6A2A" w:rsidRPr="008507B2" w:rsidRDefault="006B7B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tons21168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5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7D6A2A" w:rsidRPr="008507B2" w:rsidRDefault="007D6A2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9C28CA" w:rsidRPr="005434A6" w:rsidTr="00567BAC">
        <w:trPr>
          <w:trHeight w:val="26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9C28CA" w:rsidP="00E30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721A5C" w:rsidP="001826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9C28CA"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mic scaffold_265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tons11119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5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9C28CA" w:rsidRPr="008507B2" w:rsidRDefault="009C28CA">
            <w:pPr>
              <w:rPr>
                <w:szCs w:val="21"/>
              </w:rPr>
            </w:pPr>
          </w:p>
        </w:tc>
      </w:tr>
      <w:tr w:rsidR="009C28C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9C28CA" w:rsidRPr="008507B2" w:rsidRDefault="009C28C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721A5C" w:rsidP="001826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9C28CA"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mic scaffold_691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C28CA" w:rsidRPr="008507B2" w:rsidRDefault="009C2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tons4610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5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9C28CA" w:rsidRPr="008507B2" w:rsidRDefault="009C28CA">
            <w:pPr>
              <w:rPr>
                <w:szCs w:val="21"/>
              </w:rPr>
            </w:pPr>
          </w:p>
        </w:tc>
      </w:tr>
      <w:tr w:rsidR="00F14DCF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Pr="00F14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-AS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14DCF" w:rsidRPr="008507B2" w:rsidRDefault="00F14DCF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14DCF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14DCF" w:rsidRPr="005434A6" w:rsidTr="00567BAC">
        <w:trPr>
          <w:trHeight w:val="66"/>
        </w:trPr>
        <w:tc>
          <w:tcPr>
            <w:tcW w:w="1971" w:type="dxa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14DCF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14DCF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14DCF" w:rsidRPr="008507B2" w:rsidRDefault="00F14DCF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14DCF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14DCF" w:rsidRPr="008507B2" w:rsidRDefault="00F14D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590B05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</w:t>
            </w:r>
            <w:r w:rsidR="00590B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Pr="00F14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 II-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6E4D6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ia II</w:t>
            </w:r>
            <w:r w:rsidR="006E4D6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3074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8D143A" w:rsidP="000307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_ZHJ1_ZJU_Unigene20879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6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773B26" w:rsidRDefault="008D143A" w:rsidP="000307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_ZHJ1_ZJU_Unigene27765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3074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8D143A" w:rsidP="000307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_ZHJ1_ZJU_Unigene223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3074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F14DCF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Pr="00F14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 II-5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F14DCF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F14DCF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Pr="00F14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 II-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6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 w:rsidP="006B7B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370B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Pr="008507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SA-ECA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773B26" w:rsidRDefault="008D143A" w:rsidP="000C3D1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mic </w:t>
            </w:r>
            <w:hyperlink r:id="rId10" w:tgtFrame="_blank" w:history="1">
              <w:r w:rsidRPr="00773B26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scaffold_570</w:t>
              </w:r>
            </w:hyperlink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7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E30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8D143A" w:rsidP="00E40813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enomic </w:t>
            </w:r>
            <w:hyperlink r:id="rId11" w:tgtFrame="_blank" w:history="1">
              <w:r w:rsidRPr="00773B26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scaffold_11675</w:t>
              </w:r>
            </w:hyperlink>
            <w:r w:rsidR="00567BAC">
              <w:rPr>
                <w:rFonts w:ascii="Times New Roman" w:hAnsi="Times New Roman" w:cs="Times New Roman"/>
                <w:color w:val="000000"/>
                <w:szCs w:val="21"/>
              </w:rPr>
              <w:t>[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773B26" w:rsidRDefault="008D143A" w:rsidP="00E40813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omic scaffold</w:t>
            </w:r>
            <w:hyperlink r:id="rId12" w:tgtFrame="_blank" w:history="1">
              <w:r w:rsidRPr="00773B26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_05826</w:t>
              </w:r>
            </w:hyperlink>
            <w:r w:rsidR="00567BAC">
              <w:rPr>
                <w:rFonts w:ascii="Times New Roman" w:hAnsi="Times New Roman" w:cs="Times New Roman"/>
                <w:color w:val="000000"/>
                <w:szCs w:val="21"/>
              </w:rPr>
              <w:t>[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14DC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Pr="00F14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w Worl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C458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0B73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C458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0B73A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773B26" w:rsidRDefault="00773B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3B26">
              <w:rPr>
                <w:rFonts w:ascii="Times New Roman" w:hAnsi="Times New Roman" w:cs="Times New Roman"/>
                <w:color w:val="000000"/>
                <w:szCs w:val="21"/>
              </w:rPr>
              <w:t>MW57384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C458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vaporariorum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8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C458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9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 w:rsidP="00E30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8D143A" w:rsidRPr="008507B2" w:rsidRDefault="008D143A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8D143A" w:rsidRPr="008507B2" w:rsidRDefault="008D143A" w:rsidP="00C4581C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9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67BAC">
        <w:trPr>
          <w:trHeight w:val="276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D143A" w:rsidRPr="008507B2" w:rsidRDefault="008D143A" w:rsidP="00E303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  <w:u w:val="single"/>
              </w:rPr>
            </w:pPr>
            <w:r w:rsidRPr="008507B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8D143A" w:rsidRPr="008507B2" w:rsidRDefault="008D143A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</w:tcPr>
          <w:p w:rsidR="008D143A" w:rsidRPr="008507B2" w:rsidRDefault="008D143A" w:rsidP="00C4581C">
            <w:pPr>
              <w:rPr>
                <w:szCs w:val="21"/>
              </w:rPr>
            </w:pPr>
            <w:r w:rsidRPr="008507B2">
              <w:rPr>
                <w:rFonts w:ascii="Times New Roman" w:hAnsi="Times New Roman" w:cs="Times New Roman" w:hint="eastAsia"/>
                <w:color w:val="000000"/>
                <w:szCs w:val="21"/>
              </w:rPr>
              <w:t>Absent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8507B2" w:rsidRDefault="008D14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143A" w:rsidRPr="005434A6" w:rsidTr="005434A6">
        <w:trPr>
          <w:trHeight w:val="276"/>
        </w:trPr>
        <w:tc>
          <w:tcPr>
            <w:tcW w:w="96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D143A" w:rsidRPr="00322779" w:rsidRDefault="001211D8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77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ote: </w:t>
            </w:r>
            <w:r w:rsidRPr="003227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whitefly </w:t>
            </w:r>
            <w:r w:rsidRPr="0032277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Pr="003227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32277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aleurodes vaporarium</w:t>
            </w:r>
            <w:r w:rsidRPr="0032277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re </w:t>
            </w:r>
            <w:r w:rsidRPr="00322779">
              <w:rPr>
                <w:rFonts w:ascii="Times New Roman" w:hAnsi="Times New Roman" w:cs="Times New Roman" w:hint="eastAsia"/>
                <w:bCs/>
                <w:szCs w:val="21"/>
              </w:rPr>
              <w:t>phylogenetically-distant whitefly</w:t>
            </w:r>
            <w:r w:rsidRPr="00322779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22779">
              <w:rPr>
                <w:rFonts w:ascii="Times New Roman" w:hAnsi="Times New Roman" w:cs="Times New Roman" w:hint="eastAsia"/>
                <w:bCs/>
                <w:szCs w:val="21"/>
              </w:rPr>
              <w:t>species</w:t>
            </w:r>
            <w:r w:rsidR="00567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0]</w:t>
            </w:r>
            <w:r w:rsidRPr="00322779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</w:p>
          <w:p w:rsidR="001211D8" w:rsidRDefault="001211D8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  <w:p w:rsidR="00567BAC" w:rsidRDefault="008D143A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434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tes: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gen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M1 culture collected in USA (Chen 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al. 2016 BMC Biology 14:110 )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2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bacteriocyte transcript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AM1 culture (mtCO1 GenBank accession no.GQ332577) collected in China (Luan et al. 2015 GBE 7:2635-2647)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 xml:space="preserve">3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sequences are verif</w:t>
            </w:r>
            <w:r w:rsidR="008D143A" w:rsidRPr="005434A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d from the </w:t>
            </w:r>
            <w:r w:rsidR="008D143A" w:rsidRPr="005434A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whole body of the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fly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B. tabac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AM1 culture (mtCO1 GenBank accession no.GQ332577) collected in China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4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gen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. tabaci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terranean culture collected in China (Xie et al. 2017 Gigascience 6,1-7) 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5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transcript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iterranean culture collected in China (Wang et al. 2010 BMC Genomics 11,400)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6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transcript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ia II 3 culture collected in China (Wang et al. 2012 BMC Genomics 13,529)</w:t>
            </w:r>
          </w:p>
          <w:p w:rsidR="00567BAC" w:rsidRDefault="00567BAC" w:rsidP="005434A6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7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from the genome of the whitefly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. tabaci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SA1 culture collected in Africa (GenBank assembly accession no.: GCA_004919745.1)</w:t>
            </w:r>
          </w:p>
          <w:p w:rsidR="00567BAC" w:rsidRDefault="00567BAC" w:rsidP="00567BAC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8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</w:t>
            </w:r>
            <w:r w:rsidR="008D143A" w:rsidRPr="005434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bsent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om the transcriptome of the greenhouse whitefly,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T. vaporariorum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ture collected in Shenyang, China (NCBI Transcriptome Shotgun Assembly database (TSA) database under the accession number of GHMB00000000)</w:t>
            </w:r>
          </w:p>
          <w:p w:rsidR="00567BAC" w:rsidRDefault="00567BAC" w:rsidP="00567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9.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sequences are </w:t>
            </w:r>
            <w:r w:rsidR="008D143A" w:rsidRPr="005434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bsent 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om the transcriptome of the greenhouse whitefly, </w:t>
            </w:r>
            <w:r w:rsidR="008D143A" w:rsidRPr="005434A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. vaporariorum</w:t>
            </w:r>
            <w:r w:rsidR="008D143A" w:rsidRPr="00543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ulture collected from Turkey (Karatolo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 al. 2011 BMC Genomics 12,56)</w:t>
            </w:r>
            <w:r w:rsidRPr="006F60D7">
              <w:rPr>
                <w:rFonts w:ascii="Times New Roman" w:hAnsi="Times New Roman" w:cs="Times New Roman"/>
              </w:rPr>
              <w:t xml:space="preserve"> </w:t>
            </w:r>
          </w:p>
          <w:p w:rsidR="00567BAC" w:rsidRPr="006F60D7" w:rsidRDefault="00567BAC" w:rsidP="00567BAC">
            <w:pPr>
              <w:rPr>
                <w:rFonts w:ascii="Times New Roman" w:hAnsi="Times New Roman" w:cs="Times New Roman"/>
              </w:rPr>
            </w:pPr>
            <w:r w:rsidRPr="00567BAC">
              <w:rPr>
                <w:rFonts w:ascii="Times New Roman" w:hAnsi="Times New Roman" w:cs="Times New Roman"/>
                <w:b/>
              </w:rPr>
              <w:t>10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60D7">
              <w:rPr>
                <w:rFonts w:ascii="Times New Roman" w:hAnsi="Times New Roman" w:cs="Times New Roman"/>
              </w:rPr>
              <w:t>Bau</w:t>
            </w:r>
            <w:r>
              <w:rPr>
                <w:rFonts w:ascii="Times New Roman" w:hAnsi="Times New Roman" w:cs="Times New Roman"/>
              </w:rPr>
              <w:t>mann P</w:t>
            </w:r>
            <w:r w:rsidRPr="006F60D7">
              <w:rPr>
                <w:rFonts w:ascii="Times New Roman" w:hAnsi="Times New Roman" w:cs="Times New Roman"/>
              </w:rPr>
              <w:t>. Biology of bacteriocyte-associated endosymbionts of plant</w:t>
            </w:r>
            <w:r>
              <w:rPr>
                <w:rFonts w:ascii="Times New Roman" w:hAnsi="Times New Roman" w:cs="Times New Roman"/>
              </w:rPr>
              <w:t xml:space="preserve"> sap-sucking insects. Annu Rev</w:t>
            </w:r>
            <w:r w:rsidRPr="006F60D7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icrobiol. 2005; 59: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155-</w:t>
            </w:r>
            <w:r>
              <w:rPr>
                <w:rFonts w:ascii="Times New Roman" w:hAnsi="Times New Roman" w:cs="Times New Roman"/>
              </w:rPr>
              <w:t>89.</w:t>
            </w:r>
          </w:p>
          <w:p w:rsidR="008D143A" w:rsidRPr="00567BAC" w:rsidRDefault="008D143A" w:rsidP="00567BAC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</w:tbl>
    <w:p w:rsidR="00D71A66" w:rsidRPr="006F60D7" w:rsidRDefault="00D71A66" w:rsidP="00567BAC">
      <w:pPr>
        <w:rPr>
          <w:rFonts w:ascii="Times New Roman" w:hAnsi="Times New Roman" w:cs="Times New Roman"/>
        </w:rPr>
      </w:pPr>
    </w:p>
    <w:sectPr w:rsidR="00D71A66" w:rsidRPr="006F60D7" w:rsidSect="00832125">
      <w:pgSz w:w="11906" w:h="16838"/>
      <w:pgMar w:top="1383" w:right="1134" w:bottom="1383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E96" w:rsidRDefault="000E0E96" w:rsidP="002E7BAD">
      <w:r>
        <w:separator/>
      </w:r>
    </w:p>
  </w:endnote>
  <w:endnote w:type="continuationSeparator" w:id="0">
    <w:p w:rsidR="000E0E96" w:rsidRDefault="000E0E96" w:rsidP="002E7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E96" w:rsidRDefault="000E0E96" w:rsidP="002E7BAD">
      <w:r>
        <w:separator/>
      </w:r>
    </w:p>
  </w:footnote>
  <w:footnote w:type="continuationSeparator" w:id="0">
    <w:p w:rsidR="000E0E96" w:rsidRDefault="000E0E96" w:rsidP="002E7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E26"/>
    <w:rsid w:val="00021784"/>
    <w:rsid w:val="00051343"/>
    <w:rsid w:val="000A65AE"/>
    <w:rsid w:val="000C0556"/>
    <w:rsid w:val="000C3D16"/>
    <w:rsid w:val="000E0E96"/>
    <w:rsid w:val="001211D8"/>
    <w:rsid w:val="001469B3"/>
    <w:rsid w:val="001522D3"/>
    <w:rsid w:val="0017131A"/>
    <w:rsid w:val="00182695"/>
    <w:rsid w:val="001A5104"/>
    <w:rsid w:val="00211083"/>
    <w:rsid w:val="00256787"/>
    <w:rsid w:val="002E7BAD"/>
    <w:rsid w:val="00322779"/>
    <w:rsid w:val="003267FA"/>
    <w:rsid w:val="00370BD4"/>
    <w:rsid w:val="0038675D"/>
    <w:rsid w:val="00391C16"/>
    <w:rsid w:val="0039372B"/>
    <w:rsid w:val="003A5892"/>
    <w:rsid w:val="004012A3"/>
    <w:rsid w:val="00435E26"/>
    <w:rsid w:val="00466392"/>
    <w:rsid w:val="00467AA0"/>
    <w:rsid w:val="005434A6"/>
    <w:rsid w:val="00567BAC"/>
    <w:rsid w:val="00590B05"/>
    <w:rsid w:val="005B69C1"/>
    <w:rsid w:val="005D257E"/>
    <w:rsid w:val="005E6879"/>
    <w:rsid w:val="005F1C70"/>
    <w:rsid w:val="005F4EE5"/>
    <w:rsid w:val="00607E4F"/>
    <w:rsid w:val="00632DA1"/>
    <w:rsid w:val="006750D2"/>
    <w:rsid w:val="006B7BC8"/>
    <w:rsid w:val="006E4D6B"/>
    <w:rsid w:val="006F60D7"/>
    <w:rsid w:val="00721A5C"/>
    <w:rsid w:val="00773B26"/>
    <w:rsid w:val="00794E7C"/>
    <w:rsid w:val="007C350D"/>
    <w:rsid w:val="007D6A2A"/>
    <w:rsid w:val="007E648C"/>
    <w:rsid w:val="00832125"/>
    <w:rsid w:val="00846631"/>
    <w:rsid w:val="008507B2"/>
    <w:rsid w:val="00850ACE"/>
    <w:rsid w:val="008939CF"/>
    <w:rsid w:val="008A0B3C"/>
    <w:rsid w:val="008D143A"/>
    <w:rsid w:val="008D6FAD"/>
    <w:rsid w:val="009534DC"/>
    <w:rsid w:val="009A2409"/>
    <w:rsid w:val="009C28CA"/>
    <w:rsid w:val="00A00CEE"/>
    <w:rsid w:val="00A50F9E"/>
    <w:rsid w:val="00A85C48"/>
    <w:rsid w:val="00AB28ED"/>
    <w:rsid w:val="00AC35CE"/>
    <w:rsid w:val="00AD1863"/>
    <w:rsid w:val="00B1033D"/>
    <w:rsid w:val="00B36513"/>
    <w:rsid w:val="00B657A2"/>
    <w:rsid w:val="00BA42F3"/>
    <w:rsid w:val="00BD4A74"/>
    <w:rsid w:val="00C161E0"/>
    <w:rsid w:val="00C57E20"/>
    <w:rsid w:val="00CA60B7"/>
    <w:rsid w:val="00D51A73"/>
    <w:rsid w:val="00D5610A"/>
    <w:rsid w:val="00D71A66"/>
    <w:rsid w:val="00DB423A"/>
    <w:rsid w:val="00DD64D8"/>
    <w:rsid w:val="00DE7A9F"/>
    <w:rsid w:val="00DF2FFA"/>
    <w:rsid w:val="00E40813"/>
    <w:rsid w:val="00E47159"/>
    <w:rsid w:val="00E74B3A"/>
    <w:rsid w:val="00EE6A0D"/>
    <w:rsid w:val="00EF5713"/>
    <w:rsid w:val="00F14DCF"/>
    <w:rsid w:val="00F338D6"/>
    <w:rsid w:val="00F76FA6"/>
    <w:rsid w:val="00FB2A38"/>
    <w:rsid w:val="00FE7F3B"/>
    <w:rsid w:val="06BA044D"/>
    <w:rsid w:val="07202F38"/>
    <w:rsid w:val="093533D2"/>
    <w:rsid w:val="148F52DE"/>
    <w:rsid w:val="15806789"/>
    <w:rsid w:val="1D820714"/>
    <w:rsid w:val="1E50024E"/>
    <w:rsid w:val="2F1A590E"/>
    <w:rsid w:val="32767966"/>
    <w:rsid w:val="3F34334B"/>
    <w:rsid w:val="419F0AA5"/>
    <w:rsid w:val="44714C5A"/>
    <w:rsid w:val="58696E1E"/>
    <w:rsid w:val="58965677"/>
    <w:rsid w:val="5C5B74FA"/>
    <w:rsid w:val="67731D69"/>
    <w:rsid w:val="77A41FD3"/>
    <w:rsid w:val="7BC912D0"/>
    <w:rsid w:val="7F7D71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29D348A-9D93-43A5-AE93-999D53D2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A66"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D71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D71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sid w:val="00D71A66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D71A6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D71A66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D71A66"/>
    <w:rPr>
      <w:rFonts w:ascii="Times New Roman" w:hAnsi="Times New Roman" w:cs="Times New Roman" w:hint="default"/>
      <w:b/>
      <w:i/>
      <w:color w:val="000000"/>
      <w:sz w:val="22"/>
      <w:szCs w:val="22"/>
      <w:u w:val="none"/>
    </w:rPr>
  </w:style>
  <w:style w:type="character" w:customStyle="1" w:styleId="Char0">
    <w:name w:val="页眉 Char"/>
    <w:basedOn w:val="a0"/>
    <w:link w:val="a4"/>
    <w:qFormat/>
    <w:rsid w:val="00D71A66"/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D71A66"/>
    <w:rPr>
      <w:rFonts w:asciiTheme="minorHAnsi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7D6A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7D6A2A"/>
    <w:rPr>
      <w:rFonts w:ascii="宋体" w:eastAsia="宋体" w:hAnsi="宋体" w:cs="宋体"/>
      <w:sz w:val="24"/>
      <w:szCs w:val="24"/>
    </w:rPr>
  </w:style>
  <w:style w:type="character" w:styleId="a5">
    <w:name w:val="Hyperlink"/>
    <w:basedOn w:val="a0"/>
    <w:uiPriority w:val="99"/>
    <w:unhideWhenUsed/>
    <w:rsid w:val="007D6A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1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iteflygenomics.org/cgi-bin/bta/geneinfo.cgi?&amp;gene=Bta0665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hiteflygenomics.org/cgi-bin/bta/geneinfo.cgi?&amp;gene=Bta20020" TargetMode="External"/><Relationship Id="rId12" Type="http://schemas.openxmlformats.org/officeDocument/2006/relationships/hyperlink" Target="http://www.whiteflygenomics.org/cgi-bin/bta/geneinfo.cgi?type=gene&amp;gene=Ssa0582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whiteflygenomics.org/cgi-bin/bta/geneinfo.cgi?type=gene&amp;gene=Ssa1167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whiteflygenomics.org/cgi-bin/bta/geneinfo.cgi?type=gene&amp;gene=scaffold5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hiteflygenomics.org/cgi-bin/bta/geneinfo.cgi?&amp;gene=Bta0359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1</Words>
  <Characters>3029</Characters>
  <Application>Microsoft Office Word</Application>
  <DocSecurity>0</DocSecurity>
  <Lines>25</Lines>
  <Paragraphs>7</Paragraphs>
  <ScaleCrop>false</ScaleCrop>
  <Company>Microsoft</Company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jq</dc:creator>
  <cp:lastModifiedBy>wanguiqing@lcu.edu.cn</cp:lastModifiedBy>
  <cp:revision>5</cp:revision>
  <dcterms:created xsi:type="dcterms:W3CDTF">2021-06-01T09:19:00Z</dcterms:created>
  <dcterms:modified xsi:type="dcterms:W3CDTF">2021-11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